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F06" w:rsidRPr="00BB0B00" w:rsidRDefault="002E5F06" w:rsidP="002E5F06">
      <w:pPr>
        <w:spacing w:after="120"/>
        <w:rPr>
          <w:rFonts w:ascii="Times New Roman" w:eastAsia="Times New Roman" w:hAnsi="Times New Roman" w:cs="Times New Roman"/>
          <w:color w:val="000000"/>
          <w:sz w:val="20"/>
          <w:lang w:val="en-US" w:eastAsia="nl-BE"/>
        </w:rPr>
      </w:pPr>
      <w:r w:rsidRPr="00BB0B00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l-BE"/>
        </w:rPr>
        <w:t xml:space="preserve">Supplementary Table </w:t>
      </w:r>
      <w:r w:rsidR="00C563CF"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nl-BE"/>
        </w:rPr>
        <w:t>2</w:t>
      </w:r>
      <w:bookmarkStart w:id="0" w:name="_GoBack"/>
      <w:bookmarkEnd w:id="0"/>
      <w:r w:rsidRPr="00BB0B00">
        <w:rPr>
          <w:rFonts w:ascii="Times New Roman" w:eastAsia="Times New Roman" w:hAnsi="Times New Roman" w:cs="Times New Roman"/>
          <w:color w:val="000000"/>
          <w:sz w:val="20"/>
          <w:lang w:val="en-US" w:eastAsia="nl-BE"/>
        </w:rPr>
        <w:t>. ICD-9 classification codes used for the evaluation of baseline health status variables. </w:t>
      </w:r>
    </w:p>
    <w:tbl>
      <w:tblPr>
        <w:tblStyle w:val="ListTable1Light-Accent3"/>
        <w:tblW w:w="9290" w:type="dxa"/>
        <w:tblLook w:val="04A0" w:firstRow="1" w:lastRow="0" w:firstColumn="1" w:lastColumn="0" w:noHBand="0" w:noVBand="1"/>
      </w:tblPr>
      <w:tblGrid>
        <w:gridCol w:w="1771"/>
        <w:gridCol w:w="7519"/>
      </w:tblGrid>
      <w:tr w:rsidR="002E5F06" w:rsidRPr="00BB0B00" w:rsidTr="003F2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Variable</w:t>
            </w:r>
          </w:p>
        </w:tc>
        <w:tc>
          <w:tcPr>
            <w:tcW w:w="7519" w:type="dxa"/>
            <w:tcBorders>
              <w:top w:val="single" w:sz="4" w:space="0" w:color="auto"/>
              <w:bottom w:val="single" w:sz="4" w:space="0" w:color="auto"/>
            </w:tcBorders>
          </w:tcPr>
          <w:p w:rsidR="002E5F06" w:rsidRPr="00BB0B00" w:rsidRDefault="002E5F06" w:rsidP="003F2A28">
            <w:pPr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ICD-9 classification codes</w:t>
            </w:r>
          </w:p>
        </w:tc>
      </w:tr>
      <w:tr w:rsidR="002E5F06" w:rsidRPr="00BB0B00" w:rsidTr="003F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</w:tcBorders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Hypertension</w:t>
            </w:r>
          </w:p>
        </w:tc>
        <w:tc>
          <w:tcPr>
            <w:tcW w:w="7519" w:type="dxa"/>
            <w:tcBorders>
              <w:top w:val="single" w:sz="4" w:space="0" w:color="auto"/>
            </w:tcBorders>
          </w:tcPr>
          <w:p w:rsidR="002E5F06" w:rsidRPr="00BB0B00" w:rsidRDefault="002E5F06" w:rsidP="003F2A28">
            <w:pPr>
              <w:spacing w:after="12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4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 xml:space="preserve">401, 401.1, 401.0, 404.1, 404.10, 404.11, 404.12, 404.13, 402.1, 403.1, 405.1, 403, 403.0, 403.00, 403.01, 401, 401.9, 997.91, 404, 404.0, 404.00, 404.01, 404.02, 404.03, 404.9, 404.93, 404.92, 402, 402.9, 403.1, 403.10, 403.11, 404.9, 404.90, 404.91, 404.92, 404.93, 403.9, 403.90, 403.91, 362.11, 402.0, 402.00, 402.01, 402.10, 402.11, 402.90, 402.91, 405, 405.0, 405.01, 405.09, 405.11, 405.19, </w:t>
            </w: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405.99, 405.9, 405.91, 405.91</w:t>
            </w:r>
          </w:p>
        </w:tc>
      </w:tr>
      <w:tr w:rsidR="002E5F06" w:rsidRPr="00BB0B00" w:rsidTr="003F2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Diabetes mellitus</w:t>
            </w:r>
          </w:p>
        </w:tc>
        <w:tc>
          <w:tcPr>
            <w:tcW w:w="7519" w:type="dxa"/>
          </w:tcPr>
          <w:p w:rsidR="002E5F06" w:rsidRPr="00BB0B00" w:rsidRDefault="002E5F06" w:rsidP="003F2A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nl-BE"/>
              </w:rPr>
              <w:t>250, 250.0, 250.00, 250.01, 250.02, 250.03, 250.1, 250.10, 250.11, 250.1, 250.13, 250.2, 250.20, 250.21, 250.22, 250.23, 250.3, 250.30, 250.31, 250.32, 250.33, 250.4, 250.42, 250.41, 250.43, 250.5, 250.50, 250.52, 250.51, 250.53, 250.6, 250.60, 250.62, 250.61, 250.63, 250.7, 250.70, 250.72, 250.71, 250.73, 250.8, 250.80, 250.82, 250.81, 250.83, 250.9, 250.90, 250.92, 250.91, 250.93, 357.2, 362.0, 362.01, 362.02, 362.03, 362.04, 362.05, 362.06, 362.07, 366.41</w:t>
            </w:r>
          </w:p>
        </w:tc>
      </w:tr>
      <w:tr w:rsidR="002E5F06" w:rsidRPr="00BB0B00" w:rsidTr="003F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trial fibrillation</w:t>
            </w:r>
          </w:p>
        </w:tc>
        <w:tc>
          <w:tcPr>
            <w:tcW w:w="7519" w:type="dxa"/>
          </w:tcPr>
          <w:p w:rsidR="002E5F06" w:rsidRPr="00BB0B00" w:rsidRDefault="002E5F06" w:rsidP="003F2A28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427, 427.3, 427.31, 427.32, 427.9</w:t>
            </w:r>
          </w:p>
        </w:tc>
      </w:tr>
      <w:tr w:rsidR="002E5F06" w:rsidRPr="00BB0B00" w:rsidTr="003F2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Smoking status</w:t>
            </w:r>
          </w:p>
        </w:tc>
        <w:tc>
          <w:tcPr>
            <w:tcW w:w="7519" w:type="dxa"/>
          </w:tcPr>
          <w:p w:rsidR="002E5F06" w:rsidRPr="00BB0B00" w:rsidRDefault="002E5F06" w:rsidP="003F2A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305.1, V15.82, 649.0, 989.84</w:t>
            </w:r>
          </w:p>
        </w:tc>
      </w:tr>
      <w:tr w:rsidR="002E5F06" w:rsidRPr="00BB0B00" w:rsidTr="003F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lcohol use</w:t>
            </w:r>
          </w:p>
        </w:tc>
        <w:tc>
          <w:tcPr>
            <w:tcW w:w="7519" w:type="dxa"/>
          </w:tcPr>
          <w:p w:rsidR="002E5F06" w:rsidRPr="00BB0B00" w:rsidRDefault="002E5F06" w:rsidP="003F2A28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</w:pP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303.9, 303.90, 303.91, 303.92, 303.93, 425.5, 305.0, 305.00, 305.01, 305.02, 305.03, 303.0, 303.00, 303.01, 303.02, 303.03</w:t>
            </w:r>
          </w:p>
        </w:tc>
      </w:tr>
      <w:tr w:rsidR="002E5F06" w:rsidRPr="00BB0B00" w:rsidTr="003F2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bottom w:val="single" w:sz="4" w:space="0" w:color="auto"/>
            </w:tcBorders>
          </w:tcPr>
          <w:p w:rsidR="002E5F06" w:rsidRPr="00BB0B00" w:rsidRDefault="002E5F06" w:rsidP="003F2A2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BB0B0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Echocardiogram performed</w:t>
            </w:r>
          </w:p>
        </w:tc>
        <w:tc>
          <w:tcPr>
            <w:tcW w:w="7519" w:type="dxa"/>
            <w:tcBorders>
              <w:bottom w:val="single" w:sz="4" w:space="0" w:color="auto"/>
            </w:tcBorders>
          </w:tcPr>
          <w:p w:rsidR="002E5F06" w:rsidRPr="00BB0B00" w:rsidRDefault="002E5F06" w:rsidP="003F2A2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</w:pPr>
            <w:r w:rsidRPr="00BB0B00">
              <w:rPr>
                <w:rFonts w:ascii="Times New Roman" w:eastAsia="Times New Roman" w:hAnsi="Times New Roman" w:cs="Times New Roman"/>
                <w:color w:val="000000"/>
                <w:sz w:val="20"/>
                <w:lang w:val="nl-BE" w:eastAsia="nl-BE"/>
              </w:rPr>
              <w:t>88.72, 37.28, 00.24</w:t>
            </w:r>
          </w:p>
        </w:tc>
      </w:tr>
    </w:tbl>
    <w:p w:rsidR="00B76284" w:rsidRPr="00BB0B00" w:rsidRDefault="00B76284">
      <w:pPr>
        <w:rPr>
          <w:rFonts w:ascii="Times New Roman" w:hAnsi="Times New Roman" w:cs="Times New Roman"/>
        </w:rPr>
      </w:pPr>
    </w:p>
    <w:sectPr w:rsidR="00B76284" w:rsidRPr="00BB0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F06"/>
    <w:rsid w:val="002E5F06"/>
    <w:rsid w:val="00B76284"/>
    <w:rsid w:val="00BB0B00"/>
    <w:rsid w:val="00C5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C26E9"/>
  <w15:chartTrackingRefBased/>
  <w15:docId w15:val="{6534632B-0103-4E3D-B1CA-7546C569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F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2E5F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 Aerts</dc:creator>
  <cp:keywords/>
  <dc:description/>
  <cp:lastModifiedBy>Hannelore Aerts</cp:lastModifiedBy>
  <cp:revision>3</cp:revision>
  <dcterms:created xsi:type="dcterms:W3CDTF">2021-02-02T13:20:00Z</dcterms:created>
  <dcterms:modified xsi:type="dcterms:W3CDTF">2021-02-09T14:50:00Z</dcterms:modified>
</cp:coreProperties>
</file>